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660"/>
        <w:gridCol w:w="10943"/>
      </w:tblGrid>
      <w:tr w:rsidR="003A2786" w:rsidRPr="00DA2A8B" w14:paraId="433110A2" w14:textId="77777777" w:rsidTr="003A2786">
        <w:trPr>
          <w:trHeight w:val="992"/>
        </w:trPr>
        <w:tc>
          <w:tcPr>
            <w:tcW w:w="2660" w:type="dxa"/>
          </w:tcPr>
          <w:p w14:paraId="32CC9382" w14:textId="77777777" w:rsidR="003A2786" w:rsidRPr="00551500" w:rsidRDefault="003A2786" w:rsidP="003A278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  <w:r w:rsidRPr="00551500">
              <w:rPr>
                <w:b/>
                <w:lang w:val="en-US"/>
              </w:rPr>
              <w:t>nterview guide / theme / technique</w:t>
            </w:r>
          </w:p>
        </w:tc>
        <w:tc>
          <w:tcPr>
            <w:tcW w:w="10943" w:type="dxa"/>
          </w:tcPr>
          <w:p w14:paraId="6D43C248" w14:textId="77777777" w:rsidR="003A2786" w:rsidRPr="00551500" w:rsidRDefault="003A2786" w:rsidP="003A2786">
            <w:pPr>
              <w:spacing w:line="360" w:lineRule="auto"/>
              <w:rPr>
                <w:b/>
                <w:lang w:val="en-US"/>
              </w:rPr>
            </w:pPr>
            <w:r w:rsidRPr="00551500">
              <w:rPr>
                <w:b/>
                <w:lang w:val="en-US"/>
              </w:rPr>
              <w:t>Interview questions</w:t>
            </w:r>
          </w:p>
        </w:tc>
      </w:tr>
      <w:tr w:rsidR="003A2786" w:rsidRPr="003A2786" w14:paraId="2F8C6572" w14:textId="77777777" w:rsidTr="003A2786">
        <w:trPr>
          <w:trHeight w:val="130"/>
        </w:trPr>
        <w:tc>
          <w:tcPr>
            <w:tcW w:w="2660" w:type="dxa"/>
            <w:vMerge w:val="restart"/>
          </w:tcPr>
          <w:p w14:paraId="4C57ED18" w14:textId="77777777" w:rsidR="003A2786" w:rsidRPr="00551500" w:rsidRDefault="003A2786" w:rsidP="003A2786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551500">
              <w:rPr>
                <w:rFonts w:cs="Times New Roman"/>
                <w:b/>
                <w:lang w:val="en-US"/>
              </w:rPr>
              <w:t>Introduction</w:t>
            </w:r>
          </w:p>
        </w:tc>
        <w:tc>
          <w:tcPr>
            <w:tcW w:w="10943" w:type="dxa"/>
          </w:tcPr>
          <w:p w14:paraId="642F8E2E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What is/was your motivation to work in the field of mental health care for offenders?</w:t>
            </w:r>
          </w:p>
          <w:p w14:paraId="0F6E5A19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What work experience do you have</w:t>
            </w:r>
            <w:bookmarkStart w:id="0" w:name="_GoBack"/>
            <w:bookmarkEnd w:id="0"/>
            <w:r w:rsidRPr="00FE2DAA">
              <w:rPr>
                <w:rFonts w:cs="Times New Roman"/>
                <w:lang w:val="en-US"/>
              </w:rPr>
              <w:t xml:space="preserve"> in this field?</w:t>
            </w:r>
          </w:p>
          <w:p w14:paraId="17832D54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What involves your current position?</w:t>
            </w:r>
          </w:p>
          <w:p w14:paraId="1E6EA47E" w14:textId="77777777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="Times New Roman"/>
                <w:lang w:val="en-US"/>
              </w:rPr>
            </w:pPr>
          </w:p>
        </w:tc>
      </w:tr>
      <w:tr w:rsidR="003A2786" w:rsidRPr="003A2786" w14:paraId="7B4CB667" w14:textId="77777777" w:rsidTr="003A2786">
        <w:trPr>
          <w:trHeight w:val="130"/>
        </w:trPr>
        <w:tc>
          <w:tcPr>
            <w:tcW w:w="2660" w:type="dxa"/>
            <w:vMerge/>
          </w:tcPr>
          <w:p w14:paraId="381C9C48" w14:textId="77777777" w:rsidR="003A2786" w:rsidRPr="00551500" w:rsidRDefault="003A2786" w:rsidP="003A2786">
            <w:pPr>
              <w:spacing w:line="360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10943" w:type="dxa"/>
          </w:tcPr>
          <w:p w14:paraId="3CA45624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In which setting do you mostly work with incarcerated older offenders?</w:t>
            </w:r>
          </w:p>
          <w:p w14:paraId="078970B5" w14:textId="77777777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="Times New Roman"/>
                <w:lang w:val="en-US"/>
              </w:rPr>
            </w:pPr>
          </w:p>
        </w:tc>
      </w:tr>
      <w:tr w:rsidR="003A2786" w:rsidRPr="003A2786" w14:paraId="08CCD6F0" w14:textId="77777777" w:rsidTr="003A2786">
        <w:trPr>
          <w:trHeight w:val="130"/>
        </w:trPr>
        <w:tc>
          <w:tcPr>
            <w:tcW w:w="2660" w:type="dxa"/>
            <w:vMerge w:val="restart"/>
          </w:tcPr>
          <w:p w14:paraId="48FE94D0" w14:textId="77777777" w:rsidR="003A2786" w:rsidRPr="00551500" w:rsidRDefault="003A2786" w:rsidP="003A2786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551500">
              <w:rPr>
                <w:rFonts w:cs="Times New Roman"/>
                <w:b/>
                <w:lang w:val="en-US"/>
              </w:rPr>
              <w:t>Mental Health Care</w:t>
            </w:r>
          </w:p>
        </w:tc>
        <w:tc>
          <w:tcPr>
            <w:tcW w:w="10943" w:type="dxa"/>
          </w:tcPr>
          <w:p w14:paraId="699FD217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Could you briefly summarize, the way mental health care is organized in your institution?</w:t>
            </w:r>
          </w:p>
          <w:p w14:paraId="334BB717" w14:textId="77777777" w:rsidR="003A2786" w:rsidRPr="00FE2DAA" w:rsidRDefault="003A2786" w:rsidP="003A2786">
            <w:pPr>
              <w:pStyle w:val="ListBullet"/>
              <w:numPr>
                <w:ilvl w:val="1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What are the characteristics of the treatment?</w:t>
            </w:r>
          </w:p>
          <w:p w14:paraId="7ABBB50F" w14:textId="77777777" w:rsidR="003A2786" w:rsidRPr="00FE2DAA" w:rsidRDefault="003A2786" w:rsidP="003A2786">
            <w:pPr>
              <w:pStyle w:val="ListBullet"/>
              <w:numPr>
                <w:ilvl w:val="1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bCs/>
                <w:lang w:val="en-GB"/>
              </w:rPr>
              <w:t>What is the general frequency of these treatments (per week or month), and how long do they last?</w:t>
            </w:r>
          </w:p>
          <w:p w14:paraId="6B1D02A9" w14:textId="77777777" w:rsidR="003A2786" w:rsidRPr="00FE2DAA" w:rsidRDefault="003A2786" w:rsidP="003A2786">
            <w:pPr>
              <w:pStyle w:val="ListBullet"/>
              <w:numPr>
                <w:ilvl w:val="1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GB"/>
              </w:rPr>
              <w:t>How is access to a MH care professionals guaranteed in case of unexpected episodes?</w:t>
            </w:r>
          </w:p>
          <w:p w14:paraId="2F11C398" w14:textId="5E6BDD7E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ind w:left="1440"/>
              <w:rPr>
                <w:rFonts w:cs="Times New Roman"/>
                <w:lang w:val="en-US"/>
              </w:rPr>
            </w:pPr>
          </w:p>
        </w:tc>
      </w:tr>
      <w:tr w:rsidR="003A2786" w:rsidRPr="003A2786" w14:paraId="35307AD9" w14:textId="77777777" w:rsidTr="003A2786">
        <w:trPr>
          <w:trHeight w:val="130"/>
        </w:trPr>
        <w:tc>
          <w:tcPr>
            <w:tcW w:w="2660" w:type="dxa"/>
            <w:vMerge/>
          </w:tcPr>
          <w:p w14:paraId="355E76C0" w14:textId="77777777" w:rsidR="003A2786" w:rsidRPr="00551500" w:rsidRDefault="003A2786" w:rsidP="003A2786">
            <w:pPr>
              <w:spacing w:line="360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10943" w:type="dxa"/>
          </w:tcPr>
          <w:p w14:paraId="03FE7B1F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 xml:space="preserve">Are the treatments provided for older offenders the same? </w:t>
            </w:r>
          </w:p>
          <w:p w14:paraId="54C5FFCB" w14:textId="77777777" w:rsidR="003A2786" w:rsidRPr="00FE2DAA" w:rsidRDefault="003A2786" w:rsidP="003A2786">
            <w:pPr>
              <w:pStyle w:val="ListBullet"/>
              <w:numPr>
                <w:ilvl w:val="1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Does the treatment for older people differ in any way?</w:t>
            </w:r>
          </w:p>
          <w:p w14:paraId="4AF2FD0A" w14:textId="77777777" w:rsidR="003A2786" w:rsidRPr="00FE2DAA" w:rsidRDefault="003A2786" w:rsidP="003A2786">
            <w:pPr>
              <w:pStyle w:val="ListBullet"/>
              <w:numPr>
                <w:ilvl w:val="1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Do you notice any change in your attitude towards older adults?</w:t>
            </w:r>
          </w:p>
          <w:p w14:paraId="66E250DB" w14:textId="77777777" w:rsidR="003A2786" w:rsidRPr="00FE2DAA" w:rsidRDefault="003A2786" w:rsidP="003A2786">
            <w:pPr>
              <w:pStyle w:val="ListBullet"/>
              <w:numPr>
                <w:ilvl w:val="1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 xml:space="preserve">If you could change anything about the currently provided interventions to make it most suitable for older detainees, what would you do? </w:t>
            </w:r>
          </w:p>
          <w:p w14:paraId="1344D4CD" w14:textId="77777777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="Times New Roman"/>
                <w:lang w:val="en-US"/>
              </w:rPr>
            </w:pPr>
          </w:p>
          <w:p w14:paraId="52A47DE2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Could you name the three most common needs that you have noticed treating older offenders?</w:t>
            </w:r>
          </w:p>
          <w:p w14:paraId="0B7E36E6" w14:textId="77777777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ind w:left="720"/>
              <w:rPr>
                <w:rFonts w:cs="Times New Roman"/>
                <w:lang w:val="en-US"/>
              </w:rPr>
            </w:pPr>
          </w:p>
          <w:p w14:paraId="040CC956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lastRenderedPageBreak/>
              <w:t>What would you do to address these needs?</w:t>
            </w:r>
          </w:p>
          <w:p w14:paraId="7994890F" w14:textId="77777777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="Times New Roman"/>
                <w:lang w:val="en-US"/>
              </w:rPr>
            </w:pPr>
          </w:p>
        </w:tc>
      </w:tr>
      <w:tr w:rsidR="003A2786" w:rsidRPr="003A2786" w14:paraId="45F45792" w14:textId="77777777" w:rsidTr="003A2786">
        <w:trPr>
          <w:trHeight w:val="130"/>
        </w:trPr>
        <w:tc>
          <w:tcPr>
            <w:tcW w:w="2660" w:type="dxa"/>
          </w:tcPr>
          <w:p w14:paraId="1FE5AE20" w14:textId="77777777" w:rsidR="003A2786" w:rsidRPr="00583F12" w:rsidRDefault="003A2786" w:rsidP="003A2786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583F12">
              <w:rPr>
                <w:rFonts w:cs="Times New Roman"/>
                <w:b/>
                <w:lang w:val="en-US"/>
              </w:rPr>
              <w:lastRenderedPageBreak/>
              <w:t>Access to Mental Health Care</w:t>
            </w:r>
          </w:p>
        </w:tc>
        <w:tc>
          <w:tcPr>
            <w:tcW w:w="10943" w:type="dxa"/>
          </w:tcPr>
          <w:p w14:paraId="4955CC8E" w14:textId="77777777" w:rsidR="003A2786" w:rsidRPr="00FE2DAA" w:rsidRDefault="003A2786" w:rsidP="003A2786">
            <w:pPr>
              <w:pStyle w:val="ListParagraph"/>
              <w:numPr>
                <w:ilvl w:val="0"/>
                <w:numId w:val="6"/>
              </w:numPr>
              <w:spacing w:before="240" w:line="360" w:lineRule="auto"/>
              <w:rPr>
                <w:rFonts w:cs="Times New Roman"/>
                <w:bCs/>
                <w:lang w:val="en-GB"/>
              </w:rPr>
            </w:pPr>
            <w:r w:rsidRPr="00FE2DAA">
              <w:rPr>
                <w:rFonts w:cs="Times New Roman"/>
                <w:bCs/>
                <w:lang w:val="en-GB"/>
              </w:rPr>
              <w:t xml:space="preserve">Could you explain the process of how a decision is made that an offender gets in touch with mental health care staff? </w:t>
            </w:r>
          </w:p>
          <w:p w14:paraId="7B952FA3" w14:textId="77777777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cs="Times New Roman"/>
                <w:lang w:val="en-US"/>
              </w:rPr>
            </w:pPr>
          </w:p>
        </w:tc>
      </w:tr>
      <w:tr w:rsidR="003A2786" w:rsidRPr="003A2786" w14:paraId="0EF0048C" w14:textId="77777777" w:rsidTr="003A2786">
        <w:trPr>
          <w:trHeight w:val="130"/>
        </w:trPr>
        <w:tc>
          <w:tcPr>
            <w:tcW w:w="2660" w:type="dxa"/>
          </w:tcPr>
          <w:p w14:paraId="49D06889" w14:textId="77777777" w:rsidR="003A2786" w:rsidRPr="00AC161E" w:rsidRDefault="003A2786" w:rsidP="003A2786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AC161E">
              <w:rPr>
                <w:rFonts w:cs="Times New Roman"/>
                <w:b/>
                <w:lang w:val="en-US"/>
              </w:rPr>
              <w:t>Role Conflict</w:t>
            </w:r>
          </w:p>
        </w:tc>
        <w:tc>
          <w:tcPr>
            <w:tcW w:w="10943" w:type="dxa"/>
          </w:tcPr>
          <w:p w14:paraId="5B472A35" w14:textId="77777777" w:rsidR="003A2786" w:rsidRPr="00FE2DAA" w:rsidRDefault="003A2786" w:rsidP="003A2786">
            <w:pPr>
              <w:pStyle w:val="ListBullet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>Elicitation Technique:</w:t>
            </w:r>
          </w:p>
          <w:p w14:paraId="480621C1" w14:textId="33AC0F3E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ind w:left="720"/>
              <w:rPr>
                <w:rFonts w:cs="Times New Roman"/>
                <w:lang w:val="en-US"/>
              </w:rPr>
            </w:pPr>
            <w:r w:rsidRPr="00FE2DAA">
              <w:rPr>
                <w:rFonts w:cs="Times New Roman"/>
                <w:lang w:val="en-US"/>
              </w:rPr>
              <w:t xml:space="preserve">Where would you position yourself? </w:t>
            </w:r>
          </w:p>
          <w:p w14:paraId="2E49B996" w14:textId="77777777" w:rsidR="003A2786" w:rsidRPr="00FE2DAA" w:rsidRDefault="003A2786" w:rsidP="003A2786">
            <w:pPr>
              <w:pStyle w:val="ListBullet"/>
              <w:numPr>
                <w:ilvl w:val="0"/>
                <w:numId w:val="0"/>
              </w:numPr>
              <w:spacing w:line="360" w:lineRule="auto"/>
              <w:rPr>
                <w:rFonts w:cs="Times New Roman"/>
                <w:lang w:val="en-US"/>
              </w:rPr>
            </w:pPr>
          </w:p>
        </w:tc>
      </w:tr>
    </w:tbl>
    <w:p w14:paraId="28EB1945" w14:textId="77777777" w:rsidR="00AC64F7" w:rsidRPr="00551500" w:rsidRDefault="00FE2DAA">
      <w:pPr>
        <w:rPr>
          <w:lang w:val="en-US"/>
        </w:rPr>
      </w:pPr>
    </w:p>
    <w:sectPr w:rsidR="00AC64F7" w:rsidRPr="00551500" w:rsidSect="005515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3386A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245779"/>
    <w:multiLevelType w:val="hybridMultilevel"/>
    <w:tmpl w:val="0276C41C"/>
    <w:lvl w:ilvl="0" w:tplc="3EAEECF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755C7A"/>
    <w:multiLevelType w:val="hybridMultilevel"/>
    <w:tmpl w:val="0178C2D0"/>
    <w:lvl w:ilvl="0" w:tplc="3EAEECF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947C0B"/>
    <w:multiLevelType w:val="hybridMultilevel"/>
    <w:tmpl w:val="0C3E067E"/>
    <w:lvl w:ilvl="0" w:tplc="733899BE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E3A2E"/>
    <w:multiLevelType w:val="hybridMultilevel"/>
    <w:tmpl w:val="6CF45AAE"/>
    <w:lvl w:ilvl="0" w:tplc="08070019">
      <w:start w:val="1"/>
      <w:numFmt w:val="lowerLetter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8D466CA"/>
    <w:multiLevelType w:val="hybridMultilevel"/>
    <w:tmpl w:val="BD8C4AB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500"/>
    <w:rsid w:val="00177376"/>
    <w:rsid w:val="003A2786"/>
    <w:rsid w:val="003D36B2"/>
    <w:rsid w:val="00532241"/>
    <w:rsid w:val="00551500"/>
    <w:rsid w:val="00583F12"/>
    <w:rsid w:val="005B4BC9"/>
    <w:rsid w:val="0087227B"/>
    <w:rsid w:val="008F4509"/>
    <w:rsid w:val="00AC161E"/>
    <w:rsid w:val="00DA2A8B"/>
    <w:rsid w:val="00DB4C29"/>
    <w:rsid w:val="00DD2DAC"/>
    <w:rsid w:val="00FE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44A0AB"/>
  <w15:docId w15:val="{A8F571C0-50B1-498E-A28C-9D3A4F3C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551500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99"/>
    <w:qFormat/>
    <w:rsid w:val="00583F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A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A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A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Merkt</dc:creator>
  <cp:lastModifiedBy>Kirubel Mussie</cp:lastModifiedBy>
  <cp:revision>4</cp:revision>
  <cp:lastPrinted>2017-12-07T15:04:00Z</cp:lastPrinted>
  <dcterms:created xsi:type="dcterms:W3CDTF">2021-11-02T09:09:00Z</dcterms:created>
  <dcterms:modified xsi:type="dcterms:W3CDTF">2021-11-03T12:08:00Z</dcterms:modified>
</cp:coreProperties>
</file>